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4698" w:rsidRPr="00D14698" w:rsidRDefault="00D14698" w:rsidP="00D14698">
      <w:pPr>
        <w:rPr>
          <w:rFonts w:ascii="Calibri" w:eastAsia="Times New Roman" w:hAnsi="Calibri" w:cs="Times New Roman"/>
          <w:lang w:val="en-US"/>
        </w:rPr>
      </w:pPr>
      <w:r>
        <w:rPr>
          <w:rFonts w:ascii="Calibri" w:eastAsia="Times New Roman" w:hAnsi="Calibri" w:cs="Times New Roman"/>
          <w:lang w:val="en-US"/>
        </w:rPr>
        <w:t xml:space="preserve">Table </w:t>
      </w:r>
      <w:r w:rsidR="00654EBC">
        <w:rPr>
          <w:rFonts w:ascii="Calibri" w:eastAsia="Times New Roman" w:hAnsi="Calibri" w:cs="Times New Roman"/>
          <w:lang w:val="en-US"/>
        </w:rPr>
        <w:t>S3</w:t>
      </w:r>
      <w:r w:rsidRPr="00D14698">
        <w:rPr>
          <w:rFonts w:ascii="Calibri" w:eastAsia="Times New Roman" w:hAnsi="Calibri" w:cs="Times New Roman"/>
          <w:lang w:val="en-US"/>
        </w:rPr>
        <w:t>. Adjusted odds ratio (with 95% confidence intervals) for depressive symptoms</w:t>
      </w:r>
      <w:r w:rsidR="005E04E0" w:rsidRPr="005E04E0">
        <w:rPr>
          <w:rFonts w:ascii="Calibri" w:eastAsia="Times New Roman" w:hAnsi="Calibri" w:cs="Times New Roman"/>
          <w:lang w:val="en-GB"/>
        </w:rPr>
        <w:t xml:space="preserve"> and self-rated health</w:t>
      </w:r>
      <w:r w:rsidRPr="00D14698">
        <w:rPr>
          <w:rFonts w:ascii="Calibri" w:eastAsia="Times New Roman" w:hAnsi="Calibri" w:cs="Times New Roman"/>
          <w:lang w:val="en-US"/>
        </w:rPr>
        <w:t xml:space="preserve"> by levels of cognitive </w:t>
      </w:r>
      <w:r>
        <w:rPr>
          <w:rFonts w:ascii="Calibri" w:eastAsia="Times New Roman" w:hAnsi="Calibri" w:cs="Times New Roman"/>
          <w:lang w:val="en-US"/>
        </w:rPr>
        <w:t>social capital for both sexes</w:t>
      </w:r>
      <w:r w:rsidRPr="00D14698">
        <w:rPr>
          <w:rFonts w:ascii="Calibri" w:eastAsia="Times New Roman" w:hAnsi="Calibri" w:cs="Times New Roman"/>
          <w:lang w:val="en-US"/>
        </w:rPr>
        <w:t xml:space="preserve"> in Sweden and Ukraine.</w:t>
      </w:r>
    </w:p>
    <w:tbl>
      <w:tblPr>
        <w:tblStyle w:val="Tabellrutnt"/>
        <w:tblW w:w="9606" w:type="dxa"/>
        <w:tblLook w:val="04A0" w:firstRow="1" w:lastRow="0" w:firstColumn="1" w:lastColumn="0" w:noHBand="0" w:noVBand="1"/>
      </w:tblPr>
      <w:tblGrid>
        <w:gridCol w:w="1526"/>
        <w:gridCol w:w="1276"/>
        <w:gridCol w:w="409"/>
        <w:gridCol w:w="1292"/>
        <w:gridCol w:w="347"/>
        <w:gridCol w:w="1354"/>
        <w:gridCol w:w="285"/>
        <w:gridCol w:w="1416"/>
        <w:gridCol w:w="345"/>
        <w:gridCol w:w="24"/>
        <w:gridCol w:w="1332"/>
      </w:tblGrid>
      <w:tr w:rsidR="00D14698" w:rsidRPr="00D14698" w:rsidTr="00672DD2">
        <w:tc>
          <w:tcPr>
            <w:tcW w:w="3211" w:type="dxa"/>
            <w:gridSpan w:val="3"/>
            <w:tcBorders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</w:rPr>
            </w:pPr>
            <w:proofErr w:type="spellStart"/>
            <w:r w:rsidRPr="00D14698">
              <w:rPr>
                <w:rFonts w:ascii="Calibri" w:eastAsia="Times New Roman" w:hAnsi="Calibri" w:cs="Times New Roman"/>
                <w:b/>
                <w:i/>
              </w:rPr>
              <w:t>Variables</w:t>
            </w:r>
            <w:proofErr w:type="spellEnd"/>
          </w:p>
        </w:tc>
        <w:tc>
          <w:tcPr>
            <w:tcW w:w="3278" w:type="dxa"/>
            <w:gridSpan w:val="4"/>
            <w:tcBorders>
              <w:left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jc w:val="center"/>
              <w:rPr>
                <w:rFonts w:ascii="Algerian" w:eastAsia="Times New Roman" w:hAnsi="Algerian" w:cs="Times New Roman"/>
                <w:b/>
              </w:rPr>
            </w:pPr>
            <w:r w:rsidRPr="00D14698">
              <w:rPr>
                <w:rFonts w:ascii="Algerian" w:eastAsia="Times New Roman" w:hAnsi="Algerian" w:cs="Times New Roman"/>
                <w:b/>
              </w:rPr>
              <w:t>Sweden</w:t>
            </w:r>
          </w:p>
        </w:tc>
        <w:tc>
          <w:tcPr>
            <w:tcW w:w="3117" w:type="dxa"/>
            <w:gridSpan w:val="4"/>
            <w:tcBorders>
              <w:left w:val="nil"/>
              <w:bottom w:val="nil"/>
            </w:tcBorders>
          </w:tcPr>
          <w:p w:rsidR="00D14698" w:rsidRPr="00D14698" w:rsidRDefault="00D14698" w:rsidP="00D14698">
            <w:pPr>
              <w:spacing w:after="0" w:line="240" w:lineRule="auto"/>
              <w:jc w:val="center"/>
              <w:rPr>
                <w:rFonts w:ascii="Algerian" w:eastAsia="Times New Roman" w:hAnsi="Algerian" w:cs="Times New Roman"/>
                <w:b/>
              </w:rPr>
            </w:pPr>
            <w:proofErr w:type="spellStart"/>
            <w:r w:rsidRPr="00D14698">
              <w:rPr>
                <w:rFonts w:ascii="Algerian" w:eastAsia="Times New Roman" w:hAnsi="Algerian" w:cs="Times New Roman"/>
                <w:b/>
              </w:rPr>
              <w:t>Ukraine</w:t>
            </w:r>
            <w:proofErr w:type="spellEnd"/>
          </w:p>
        </w:tc>
      </w:tr>
      <w:tr w:rsidR="00D14698" w:rsidRPr="00D14698" w:rsidTr="00672DD2">
        <w:tc>
          <w:tcPr>
            <w:tcW w:w="3211" w:type="dxa"/>
            <w:gridSpan w:val="3"/>
            <w:tcBorders>
              <w:top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5E04E0" w:rsidP="00D14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sz w:val="24"/>
                <w:szCs w:val="24"/>
                <w:lang w:val="en-US"/>
              </w:rPr>
              <w:t>LRD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5E04E0" w:rsidP="00D14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sz w:val="24"/>
                <w:szCs w:val="24"/>
                <w:lang w:val="en-US"/>
              </w:rPr>
              <w:t>SRH</w:t>
            </w: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5E04E0" w:rsidP="00D14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sz w:val="24"/>
                <w:szCs w:val="24"/>
                <w:lang w:val="en-US"/>
              </w:rPr>
              <w:t>LRD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</w:tcBorders>
          </w:tcPr>
          <w:p w:rsidR="00D14698" w:rsidRPr="00D14698" w:rsidRDefault="005E04E0" w:rsidP="00D14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sz w:val="24"/>
                <w:szCs w:val="24"/>
                <w:lang w:val="en-US"/>
              </w:rPr>
              <w:t>SRH</w:t>
            </w:r>
          </w:p>
        </w:tc>
      </w:tr>
      <w:tr w:rsidR="00D14698" w:rsidRPr="00D14698" w:rsidTr="00672DD2">
        <w:tc>
          <w:tcPr>
            <w:tcW w:w="9606" w:type="dxa"/>
            <w:gridSpan w:val="11"/>
            <w:tcBorders>
              <w:top w:val="nil"/>
              <w:bottom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sz w:val="24"/>
                <w:szCs w:val="24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b/>
                <w:i/>
                <w:sz w:val="24"/>
                <w:szCs w:val="24"/>
                <w:lang w:val="en-US"/>
              </w:rPr>
              <w:t>Social capital</w:t>
            </w:r>
          </w:p>
        </w:tc>
      </w:tr>
      <w:tr w:rsidR="00D14698" w:rsidRPr="00D14698" w:rsidTr="00672DD2">
        <w:tc>
          <w:tcPr>
            <w:tcW w:w="1526" w:type="dxa"/>
            <w:vMerge w:val="restart"/>
            <w:tcBorders>
              <w:top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Trust in the national government/</w:t>
            </w:r>
          </w:p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parlia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High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1*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1*</w:t>
            </w:r>
            <w:r w:rsidR="006E6B18" w:rsidRPr="00D14698">
              <w:rPr>
                <w:rFonts w:ascii="Calibri" w:eastAsia="Times New Roman" w:hAnsi="Calibri" w:cs="Times New Roman"/>
                <w:lang w:val="en-US"/>
              </w:rPr>
              <w:t>**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1***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</w:tcBorders>
          </w:tcPr>
          <w:p w:rsidR="00D14698" w:rsidRPr="00D14698" w:rsidRDefault="007310D5" w:rsidP="00D14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**</w:t>
            </w:r>
          </w:p>
        </w:tc>
      </w:tr>
      <w:tr w:rsidR="00D14698" w:rsidRPr="00D14698" w:rsidTr="00672DD2">
        <w:tc>
          <w:tcPr>
            <w:tcW w:w="1526" w:type="dxa"/>
            <w:vMerge/>
            <w:tcBorders>
              <w:top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Moderat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9406DF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09 (0.96–1.24</w:t>
            </w:r>
            <w:r w:rsidR="00D14698" w:rsidRPr="00D14698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9406DF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40</w:t>
            </w:r>
            <w:r w:rsidR="00755603">
              <w:rPr>
                <w:rFonts w:ascii="Calibri" w:eastAsia="Times New Roman" w:hAnsi="Calibri" w:cs="Times New Roman"/>
                <w:lang w:val="en-US"/>
              </w:rPr>
              <w:t xml:space="preserve"> (1.25–1.56</w:t>
            </w:r>
            <w:r w:rsidR="00D14698" w:rsidRPr="00D14698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393D81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13</w:t>
            </w:r>
            <w:r w:rsidR="00D14698" w:rsidRPr="00D14698">
              <w:rPr>
                <w:rFonts w:ascii="Calibri" w:eastAsia="Times New Roman" w:hAnsi="Calibri" w:cs="Times New Roman"/>
                <w:b/>
                <w:lang w:val="en-US"/>
              </w:rPr>
              <w:t xml:space="preserve"> </w:t>
            </w:r>
            <w:r>
              <w:rPr>
                <w:rFonts w:ascii="Calibri" w:eastAsia="Times New Roman" w:hAnsi="Calibri" w:cs="Times New Roman"/>
                <w:lang w:val="en-US"/>
              </w:rPr>
              <w:t>(0.76–1.69</w:t>
            </w:r>
            <w:r w:rsidR="00D14698" w:rsidRPr="00D14698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1.</w:t>
            </w:r>
            <w:r w:rsidR="00881048">
              <w:rPr>
                <w:rFonts w:ascii="Calibri" w:eastAsia="Times New Roman" w:hAnsi="Calibri" w:cs="Times New Roman"/>
                <w:lang w:val="en-US"/>
              </w:rPr>
              <w:t>25 (0.83–1.88</w:t>
            </w:r>
            <w:r w:rsidRPr="00D14698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</w:tr>
      <w:tr w:rsidR="00D14698" w:rsidRPr="00D14698" w:rsidTr="00672DD2">
        <w:tc>
          <w:tcPr>
            <w:tcW w:w="1526" w:type="dxa"/>
            <w:vMerge/>
            <w:tcBorders>
              <w:top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Low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1.25</w:t>
            </w:r>
            <w:r w:rsidRPr="00D14698">
              <w:rPr>
                <w:rFonts w:ascii="Calibri" w:eastAsia="Times New Roman" w:hAnsi="Calibri" w:cs="Times New Roman"/>
                <w:b/>
                <w:lang w:val="en-US"/>
              </w:rPr>
              <w:t xml:space="preserve"> </w:t>
            </w:r>
            <w:r w:rsidR="009406DF">
              <w:rPr>
                <w:rFonts w:ascii="Calibri" w:eastAsia="Times New Roman" w:hAnsi="Calibri" w:cs="Times New Roman"/>
                <w:lang w:val="en-US"/>
              </w:rPr>
              <w:t>(1.06–1.49</w:t>
            </w:r>
            <w:r w:rsidRPr="00D14698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755603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90</w:t>
            </w:r>
            <w:r w:rsidR="00D14698" w:rsidRPr="00D14698">
              <w:rPr>
                <w:rFonts w:ascii="Calibri" w:eastAsia="Times New Roman" w:hAnsi="Calibri" w:cs="Times New Roman"/>
                <w:b/>
                <w:lang w:val="en-US"/>
              </w:rPr>
              <w:t xml:space="preserve"> </w:t>
            </w:r>
            <w:r>
              <w:rPr>
                <w:rFonts w:ascii="Calibri" w:eastAsia="Times New Roman" w:hAnsi="Calibri" w:cs="Times New Roman"/>
                <w:lang w:val="en-US"/>
              </w:rPr>
              <w:t>(1.64–2.20</w:t>
            </w:r>
            <w:r w:rsidR="00D14698" w:rsidRPr="00D14698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1.</w:t>
            </w:r>
            <w:r w:rsidR="00393D81">
              <w:rPr>
                <w:rFonts w:ascii="Calibri" w:eastAsia="Times New Roman" w:hAnsi="Calibri" w:cs="Times New Roman"/>
                <w:lang w:val="en-US"/>
              </w:rPr>
              <w:t>33 (0.92–1.94</w:t>
            </w:r>
            <w:r w:rsidRPr="00D14698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1.</w:t>
            </w:r>
            <w:r w:rsidR="00881048">
              <w:rPr>
                <w:rFonts w:ascii="Calibri" w:eastAsia="Times New Roman" w:hAnsi="Calibri" w:cs="Times New Roman"/>
                <w:lang w:val="en-US"/>
              </w:rPr>
              <w:t>77 (1.18–2.64</w:t>
            </w:r>
            <w:r w:rsidRPr="00D14698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</w:tr>
      <w:tr w:rsidR="00D14698" w:rsidRPr="00D14698" w:rsidTr="00672DD2">
        <w:tc>
          <w:tcPr>
            <w:tcW w:w="1526" w:type="dxa"/>
            <w:vMerge/>
            <w:tcBorders>
              <w:top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No opinio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9406DF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01 (0.87–1.18</w:t>
            </w:r>
            <w:r w:rsidR="00D14698" w:rsidRPr="00D14698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755603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56 (1.37–1.78</w:t>
            </w:r>
            <w:r w:rsidR="00D14698" w:rsidRPr="00D14698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D14698" w:rsidRPr="00D14698" w:rsidTr="00672DD2">
        <w:tc>
          <w:tcPr>
            <w:tcW w:w="1526" w:type="dxa"/>
            <w:vMerge w:val="restart"/>
            <w:tcBorders>
              <w:top w:val="nil"/>
              <w:bottom w:val="nil"/>
              <w:right w:val="nil"/>
            </w:tcBorders>
          </w:tcPr>
          <w:p w:rsidR="00D14698" w:rsidRPr="00D14698" w:rsidRDefault="002C587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Feeling</w:t>
            </w:r>
            <w:r w:rsidR="00D14698" w:rsidRPr="00D14698">
              <w:rPr>
                <w:rFonts w:ascii="Calibri" w:eastAsia="Times New Roman" w:hAnsi="Calibri" w:cs="Times New Roman"/>
                <w:lang w:val="en-US"/>
              </w:rPr>
              <w:t xml:space="preserve"> of safe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High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1***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1***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1***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</w:tcBorders>
          </w:tcPr>
          <w:p w:rsidR="00D14698" w:rsidRPr="00D14698" w:rsidRDefault="00D14698" w:rsidP="00D14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1***</w:t>
            </w:r>
          </w:p>
        </w:tc>
      </w:tr>
      <w:tr w:rsidR="00D14698" w:rsidRPr="00D14698" w:rsidTr="00672DD2">
        <w:tc>
          <w:tcPr>
            <w:tcW w:w="1526" w:type="dxa"/>
            <w:vMerge/>
            <w:tcBorders>
              <w:top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Moderat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9406DF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83</w:t>
            </w:r>
            <w:r w:rsidR="00D14698" w:rsidRPr="00D14698">
              <w:rPr>
                <w:rFonts w:ascii="Calibri" w:eastAsia="Times New Roman" w:hAnsi="Calibri" w:cs="Times New Roman"/>
                <w:b/>
                <w:lang w:val="en-US"/>
              </w:rPr>
              <w:t xml:space="preserve"> </w:t>
            </w:r>
            <w:r>
              <w:rPr>
                <w:rFonts w:ascii="Calibri" w:eastAsia="Times New Roman" w:hAnsi="Calibri" w:cs="Times New Roman"/>
                <w:lang w:val="en-US"/>
              </w:rPr>
              <w:t>(1.54–2.17</w:t>
            </w:r>
            <w:r w:rsidR="00D14698" w:rsidRPr="00D14698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755603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91</w:t>
            </w:r>
            <w:r w:rsidR="00D14698" w:rsidRPr="00D14698">
              <w:rPr>
                <w:rFonts w:ascii="Calibri" w:eastAsia="Times New Roman" w:hAnsi="Calibri" w:cs="Times New Roman"/>
                <w:b/>
                <w:lang w:val="en-US"/>
              </w:rPr>
              <w:t xml:space="preserve"> </w:t>
            </w:r>
            <w:r>
              <w:rPr>
                <w:rFonts w:ascii="Calibri" w:eastAsia="Times New Roman" w:hAnsi="Calibri" w:cs="Times New Roman"/>
                <w:lang w:val="en-US"/>
              </w:rPr>
              <w:t>(1.63–2.25</w:t>
            </w:r>
            <w:r w:rsidR="00D14698" w:rsidRPr="00D14698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393D81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98 (0.68–1.42</w:t>
            </w:r>
            <w:r w:rsidR="00D14698" w:rsidRPr="00D14698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</w:tcBorders>
          </w:tcPr>
          <w:p w:rsidR="00D14698" w:rsidRPr="00D14698" w:rsidRDefault="0088104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15 (0.80–1.63</w:t>
            </w:r>
            <w:r w:rsidR="00D14698" w:rsidRPr="00D14698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</w:tr>
      <w:tr w:rsidR="00D14698" w:rsidRPr="00D14698" w:rsidTr="00672DD2">
        <w:tc>
          <w:tcPr>
            <w:tcW w:w="1526" w:type="dxa"/>
            <w:vMerge/>
            <w:tcBorders>
              <w:top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Low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9406DF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2.37</w:t>
            </w:r>
            <w:r w:rsidR="00D14698" w:rsidRPr="00D14698">
              <w:rPr>
                <w:rFonts w:ascii="Calibri" w:eastAsia="Times New Roman" w:hAnsi="Calibri" w:cs="Times New Roman"/>
                <w:b/>
                <w:lang w:val="en-US"/>
              </w:rPr>
              <w:t xml:space="preserve"> </w:t>
            </w:r>
            <w:r>
              <w:rPr>
                <w:rFonts w:ascii="Calibri" w:eastAsia="Times New Roman" w:hAnsi="Calibri" w:cs="Times New Roman"/>
                <w:lang w:val="en-US"/>
              </w:rPr>
              <w:t>(1.79–3.13</w:t>
            </w:r>
            <w:r w:rsidR="00D14698" w:rsidRPr="00D14698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755603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2.19</w:t>
            </w:r>
            <w:r w:rsidR="00D14698" w:rsidRPr="00D14698">
              <w:rPr>
                <w:rFonts w:ascii="Calibri" w:eastAsia="Times New Roman" w:hAnsi="Calibri" w:cs="Times New Roman"/>
                <w:b/>
                <w:lang w:val="en-US"/>
              </w:rPr>
              <w:t xml:space="preserve"> </w:t>
            </w:r>
            <w:r>
              <w:rPr>
                <w:rFonts w:ascii="Calibri" w:eastAsia="Times New Roman" w:hAnsi="Calibri" w:cs="Times New Roman"/>
                <w:lang w:val="en-US"/>
              </w:rPr>
              <w:t>(1.67–2.87</w:t>
            </w:r>
            <w:r w:rsidR="00D14698" w:rsidRPr="00D14698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393D81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50</w:t>
            </w:r>
            <w:r w:rsidR="00D14698" w:rsidRPr="00D14698">
              <w:rPr>
                <w:rFonts w:ascii="Calibri" w:eastAsia="Times New Roman" w:hAnsi="Calibri" w:cs="Times New Roman"/>
                <w:b/>
                <w:lang w:val="en-US"/>
              </w:rPr>
              <w:t xml:space="preserve"> </w:t>
            </w:r>
            <w:r>
              <w:rPr>
                <w:rFonts w:ascii="Calibri" w:eastAsia="Times New Roman" w:hAnsi="Calibri" w:cs="Times New Roman"/>
                <w:lang w:val="en-US"/>
              </w:rPr>
              <w:t>(1.08–2.07</w:t>
            </w:r>
            <w:r w:rsidR="00D14698" w:rsidRPr="00D14698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1.</w:t>
            </w:r>
            <w:r w:rsidR="00881048">
              <w:rPr>
                <w:rFonts w:ascii="Calibri" w:eastAsia="Times New Roman" w:hAnsi="Calibri" w:cs="Times New Roman"/>
                <w:lang w:val="en-US"/>
              </w:rPr>
              <w:t>29 (0.93–1.80</w:t>
            </w:r>
            <w:r w:rsidRPr="00D14698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</w:tr>
      <w:tr w:rsidR="00D14698" w:rsidRPr="00D14698" w:rsidTr="00672DD2">
        <w:tc>
          <w:tcPr>
            <w:tcW w:w="1526" w:type="dxa"/>
            <w:vMerge/>
            <w:tcBorders>
              <w:top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Never alon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9406DF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2.06</w:t>
            </w:r>
            <w:r w:rsidR="00D14698" w:rsidRPr="00D14698">
              <w:rPr>
                <w:rFonts w:ascii="Calibri" w:eastAsia="Times New Roman" w:hAnsi="Calibri" w:cs="Times New Roman"/>
                <w:b/>
                <w:lang w:val="en-US"/>
              </w:rPr>
              <w:t xml:space="preserve"> </w:t>
            </w:r>
            <w:r>
              <w:rPr>
                <w:rFonts w:ascii="Calibri" w:eastAsia="Times New Roman" w:hAnsi="Calibri" w:cs="Times New Roman"/>
                <w:lang w:val="en-US"/>
              </w:rPr>
              <w:t>(1.64–2.59</w:t>
            </w:r>
            <w:r w:rsidR="00D14698" w:rsidRPr="00D14698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755603" w:rsidP="00D1469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2.37</w:t>
            </w:r>
            <w:r w:rsidR="00D14698" w:rsidRPr="00D14698">
              <w:rPr>
                <w:rFonts w:ascii="Calibri" w:eastAsia="Times New Roman" w:hAnsi="Calibri" w:cs="Times New Roman"/>
                <w:b/>
                <w:lang w:val="en-US"/>
              </w:rPr>
              <w:t xml:space="preserve"> </w:t>
            </w:r>
            <w:r w:rsidR="00D14698" w:rsidRPr="00D14698">
              <w:rPr>
                <w:rFonts w:ascii="Calibri" w:eastAsia="Times New Roman" w:hAnsi="Calibri" w:cs="Times New Roman"/>
                <w:lang w:val="en-US"/>
              </w:rPr>
              <w:t>(</w:t>
            </w:r>
            <w:r>
              <w:rPr>
                <w:rFonts w:ascii="Calibri" w:eastAsia="Times New Roman" w:hAnsi="Calibri" w:cs="Times New Roman"/>
                <w:lang w:val="en-US"/>
              </w:rPr>
              <w:t>1.95–2.88</w:t>
            </w:r>
            <w:r w:rsidR="00D14698" w:rsidRPr="00D14698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US"/>
              </w:rPr>
            </w:pPr>
          </w:p>
        </w:tc>
      </w:tr>
      <w:tr w:rsidR="00D14698" w:rsidRPr="00D14698" w:rsidTr="00672DD2">
        <w:tc>
          <w:tcPr>
            <w:tcW w:w="9606" w:type="dxa"/>
            <w:gridSpan w:val="11"/>
            <w:tcBorders>
              <w:top w:val="nil"/>
              <w:bottom w:val="nil"/>
            </w:tcBorders>
          </w:tcPr>
          <w:p w:rsidR="00D14698" w:rsidRDefault="00E014AA" w:rsidP="00D14698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i/>
                <w:sz w:val="24"/>
                <w:szCs w:val="24"/>
                <w:lang w:val="en-US"/>
              </w:rPr>
              <w:t>Other variables</w:t>
            </w:r>
          </w:p>
          <w:p w:rsidR="005E04E0" w:rsidRPr="00D14698" w:rsidRDefault="005E04E0" w:rsidP="00D14698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sz w:val="24"/>
                <w:szCs w:val="24"/>
                <w:lang w:val="en-GB"/>
              </w:rPr>
            </w:pPr>
          </w:p>
        </w:tc>
      </w:tr>
      <w:tr w:rsidR="005E04E0" w:rsidRPr="00755603" w:rsidTr="00672DD2">
        <w:tc>
          <w:tcPr>
            <w:tcW w:w="1526" w:type="dxa"/>
            <w:tcBorders>
              <w:top w:val="nil"/>
              <w:bottom w:val="nil"/>
              <w:right w:val="nil"/>
            </w:tcBorders>
          </w:tcPr>
          <w:p w:rsidR="005E04E0" w:rsidRPr="00D14698" w:rsidRDefault="005E04E0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4E0" w:rsidRPr="00D14698" w:rsidRDefault="005E04E0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Wome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04E0" w:rsidRPr="00755603" w:rsidRDefault="005E04E0" w:rsidP="00D14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</w:t>
            </w:r>
            <w:r w:rsidRPr="00D14698">
              <w:rPr>
                <w:rFonts w:ascii="Calibri" w:eastAsia="Times New Roman" w:hAnsi="Calibri" w:cs="Times New Roman"/>
                <w:lang w:val="en-US"/>
              </w:rPr>
              <w:t>***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04E0" w:rsidRPr="00D14698" w:rsidRDefault="005E04E0" w:rsidP="00D14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</w:t>
            </w:r>
            <w:r w:rsidRPr="00D14698">
              <w:rPr>
                <w:rFonts w:ascii="Calibri" w:eastAsia="Times New Roman" w:hAnsi="Calibri" w:cs="Times New Roman"/>
                <w:lang w:val="en-US"/>
              </w:rPr>
              <w:t>***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04E0" w:rsidRPr="00D14698" w:rsidRDefault="005E04E0" w:rsidP="00D14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1***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</w:tcBorders>
          </w:tcPr>
          <w:p w:rsidR="005E04E0" w:rsidRPr="00D14698" w:rsidRDefault="005E04E0" w:rsidP="00D14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1***</w:t>
            </w:r>
          </w:p>
        </w:tc>
      </w:tr>
      <w:tr w:rsidR="005E04E0" w:rsidRPr="00755603" w:rsidTr="00672DD2">
        <w:tc>
          <w:tcPr>
            <w:tcW w:w="1526" w:type="dxa"/>
            <w:tcBorders>
              <w:top w:val="nil"/>
              <w:bottom w:val="nil"/>
              <w:right w:val="nil"/>
            </w:tcBorders>
          </w:tcPr>
          <w:p w:rsidR="005E04E0" w:rsidRPr="00D14698" w:rsidRDefault="005E04E0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4E0" w:rsidRPr="00D14698" w:rsidRDefault="005E04E0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Me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04E0" w:rsidRPr="00D14698" w:rsidRDefault="007A311B" w:rsidP="00D14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71 (0.63-0.8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04E0" w:rsidRPr="00D14698" w:rsidRDefault="00D82FFD" w:rsidP="00D14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93 (0.84-1.0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04E0" w:rsidRPr="00D14698" w:rsidRDefault="00393D81" w:rsidP="00D14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48 (0.36-0.64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</w:tcBorders>
          </w:tcPr>
          <w:p w:rsidR="005E04E0" w:rsidRPr="00D14698" w:rsidRDefault="00881048" w:rsidP="00D14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48 (0.36-0.64)</w:t>
            </w:r>
          </w:p>
        </w:tc>
      </w:tr>
      <w:tr w:rsidR="00D14698" w:rsidRPr="00D14698" w:rsidTr="00672DD2">
        <w:tc>
          <w:tcPr>
            <w:tcW w:w="1526" w:type="dxa"/>
            <w:vMerge w:val="restart"/>
            <w:tcBorders>
              <w:top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18–2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1***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1***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1***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</w:tcBorders>
          </w:tcPr>
          <w:p w:rsidR="00D14698" w:rsidRPr="00D14698" w:rsidRDefault="00D14698" w:rsidP="00D14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1***</w:t>
            </w:r>
          </w:p>
        </w:tc>
      </w:tr>
      <w:tr w:rsidR="00D14698" w:rsidRPr="00D14698" w:rsidTr="00672DD2">
        <w:tc>
          <w:tcPr>
            <w:tcW w:w="1526" w:type="dxa"/>
            <w:vMerge/>
            <w:tcBorders>
              <w:top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30–5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7D6961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76</w:t>
            </w:r>
            <w:r w:rsidR="00D14698" w:rsidRPr="00D14698">
              <w:rPr>
                <w:rFonts w:ascii="Calibri" w:eastAsia="Times New Roman" w:hAnsi="Calibri" w:cs="Times New Roman"/>
                <w:b/>
                <w:lang w:val="en-US"/>
              </w:rPr>
              <w:t xml:space="preserve"> </w:t>
            </w:r>
            <w:r>
              <w:rPr>
                <w:rFonts w:ascii="Calibri" w:eastAsia="Times New Roman" w:hAnsi="Calibri" w:cs="Times New Roman"/>
                <w:lang w:val="en-US"/>
              </w:rPr>
              <w:t>(0.66–0.86</w:t>
            </w:r>
            <w:r w:rsidR="00D14698" w:rsidRPr="00D14698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82FFD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68 (1.46–1.93</w:t>
            </w:r>
            <w:r w:rsidR="00D14698" w:rsidRPr="00D14698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393D81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2.4</w:t>
            </w:r>
            <w:r w:rsidR="00D14698" w:rsidRPr="00D14698">
              <w:rPr>
                <w:rFonts w:ascii="Calibri" w:eastAsia="Times New Roman" w:hAnsi="Calibri" w:cs="Times New Roman"/>
                <w:lang w:val="en-US"/>
              </w:rPr>
              <w:t>1</w:t>
            </w:r>
            <w:r w:rsidR="00D14698" w:rsidRPr="00D14698">
              <w:rPr>
                <w:rFonts w:ascii="Calibri" w:eastAsia="Times New Roman" w:hAnsi="Calibri" w:cs="Times New Roman"/>
                <w:b/>
                <w:lang w:val="en-US"/>
              </w:rPr>
              <w:t xml:space="preserve"> </w:t>
            </w:r>
            <w:r>
              <w:rPr>
                <w:rFonts w:ascii="Calibri" w:eastAsia="Times New Roman" w:hAnsi="Calibri" w:cs="Times New Roman"/>
                <w:lang w:val="en-US"/>
              </w:rPr>
              <w:t>(1.65–3.53</w:t>
            </w:r>
            <w:r w:rsidR="00D14698" w:rsidRPr="00D14698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</w:tcBorders>
          </w:tcPr>
          <w:p w:rsidR="00D14698" w:rsidRPr="00D14698" w:rsidRDefault="0088104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4.93</w:t>
            </w:r>
            <w:r w:rsidR="00D14698" w:rsidRPr="00D14698">
              <w:rPr>
                <w:rFonts w:ascii="Calibri" w:eastAsia="Times New Roman" w:hAnsi="Calibri" w:cs="Times New Roman"/>
                <w:b/>
                <w:lang w:val="en-US"/>
              </w:rPr>
              <w:t xml:space="preserve"> </w:t>
            </w:r>
            <w:r>
              <w:rPr>
                <w:rFonts w:ascii="Calibri" w:eastAsia="Times New Roman" w:hAnsi="Calibri" w:cs="Times New Roman"/>
                <w:lang w:val="en-US"/>
              </w:rPr>
              <w:t>(3.64–6.67</w:t>
            </w:r>
            <w:r w:rsidR="00D14698" w:rsidRPr="00D14698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</w:tr>
      <w:tr w:rsidR="00D14698" w:rsidRPr="00D14698" w:rsidTr="00672DD2">
        <w:tc>
          <w:tcPr>
            <w:tcW w:w="1526" w:type="dxa"/>
            <w:vMerge/>
            <w:tcBorders>
              <w:top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60+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7D6961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3</w:t>
            </w:r>
            <w:r w:rsidR="00D14698" w:rsidRPr="00D14698">
              <w:rPr>
                <w:rFonts w:ascii="Calibri" w:eastAsia="Times New Roman" w:hAnsi="Calibri" w:cs="Times New Roman"/>
                <w:lang w:val="en-US"/>
              </w:rPr>
              <w:t>7</w:t>
            </w:r>
            <w:r w:rsidR="00D14698" w:rsidRPr="00D14698">
              <w:rPr>
                <w:rFonts w:ascii="Calibri" w:eastAsia="Times New Roman" w:hAnsi="Calibri" w:cs="Times New Roman"/>
                <w:b/>
                <w:lang w:val="en-US"/>
              </w:rPr>
              <w:t xml:space="preserve"> </w:t>
            </w:r>
            <w:r>
              <w:rPr>
                <w:rFonts w:ascii="Calibri" w:eastAsia="Times New Roman" w:hAnsi="Calibri" w:cs="Times New Roman"/>
                <w:lang w:val="en-US"/>
              </w:rPr>
              <w:t>(0.31–0.45</w:t>
            </w:r>
            <w:r w:rsidR="00D14698" w:rsidRPr="00D14698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82FFD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2.42</w:t>
            </w:r>
            <w:r w:rsidR="00D14698" w:rsidRPr="00D14698">
              <w:rPr>
                <w:rFonts w:ascii="Calibri" w:eastAsia="Times New Roman" w:hAnsi="Calibri" w:cs="Times New Roman"/>
                <w:b/>
                <w:lang w:val="en-US"/>
              </w:rPr>
              <w:t xml:space="preserve"> </w:t>
            </w:r>
            <w:r>
              <w:rPr>
                <w:rFonts w:ascii="Calibri" w:eastAsia="Times New Roman" w:hAnsi="Calibri" w:cs="Times New Roman"/>
                <w:lang w:val="en-US"/>
              </w:rPr>
              <w:t>(2.06–2.85</w:t>
            </w:r>
            <w:r w:rsidR="00D14698" w:rsidRPr="00D14698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393D81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7.31</w:t>
            </w:r>
            <w:r w:rsidR="00D14698" w:rsidRPr="00D14698">
              <w:rPr>
                <w:rFonts w:ascii="Calibri" w:eastAsia="Times New Roman" w:hAnsi="Calibri" w:cs="Times New Roman"/>
                <w:b/>
                <w:lang w:val="en-US"/>
              </w:rPr>
              <w:t xml:space="preserve"> </w:t>
            </w:r>
            <w:r>
              <w:rPr>
                <w:rFonts w:ascii="Calibri" w:eastAsia="Times New Roman" w:hAnsi="Calibri" w:cs="Times New Roman"/>
                <w:lang w:val="en-US"/>
              </w:rPr>
              <w:t>(4.87–11.0</w:t>
            </w:r>
            <w:r w:rsidR="00D14698" w:rsidRPr="00D14698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</w:tcBorders>
          </w:tcPr>
          <w:p w:rsidR="00D14698" w:rsidRPr="00D14698" w:rsidRDefault="0088104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35.3</w:t>
            </w:r>
            <w:r w:rsidR="00D14698" w:rsidRPr="00D14698">
              <w:rPr>
                <w:rFonts w:ascii="Calibri" w:eastAsia="Times New Roman" w:hAnsi="Calibri" w:cs="Times New Roman"/>
                <w:b/>
                <w:lang w:val="en-US"/>
              </w:rPr>
              <w:t xml:space="preserve"> </w:t>
            </w:r>
            <w:r>
              <w:rPr>
                <w:rFonts w:ascii="Calibri" w:eastAsia="Times New Roman" w:hAnsi="Calibri" w:cs="Times New Roman"/>
                <w:lang w:val="en-US"/>
              </w:rPr>
              <w:t>(21.9–56.8</w:t>
            </w:r>
            <w:r w:rsidR="00D14698" w:rsidRPr="00D14698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</w:tr>
      <w:tr w:rsidR="00D14698" w:rsidRPr="00D14698" w:rsidTr="00672DD2">
        <w:tc>
          <w:tcPr>
            <w:tcW w:w="1526" w:type="dxa"/>
            <w:vMerge w:val="restart"/>
            <w:tcBorders>
              <w:top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Edu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Short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1***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1***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1***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</w:tcBorders>
          </w:tcPr>
          <w:p w:rsidR="00D14698" w:rsidRPr="00D14698" w:rsidRDefault="00D14698" w:rsidP="00D14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1***</w:t>
            </w:r>
          </w:p>
        </w:tc>
      </w:tr>
      <w:tr w:rsidR="00D14698" w:rsidRPr="00D14698" w:rsidTr="00672DD2">
        <w:tc>
          <w:tcPr>
            <w:tcW w:w="1526" w:type="dxa"/>
            <w:vMerge/>
            <w:tcBorders>
              <w:top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Medium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0D5773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14 (0.97–1.35</w:t>
            </w:r>
            <w:r w:rsidR="00D14698" w:rsidRPr="00D14698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82FFD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73 (0.64–0.83</w:t>
            </w:r>
            <w:r w:rsidR="00D14698" w:rsidRPr="00D14698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F13F29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59 (0.40–0.87</w:t>
            </w:r>
            <w:r w:rsidR="00D14698" w:rsidRPr="00D14698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</w:tcBorders>
          </w:tcPr>
          <w:p w:rsidR="00D14698" w:rsidRPr="00D14698" w:rsidRDefault="0088104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65</w:t>
            </w:r>
            <w:r w:rsidR="00D14698" w:rsidRPr="00D14698">
              <w:rPr>
                <w:rFonts w:ascii="Calibri" w:eastAsia="Times New Roman" w:hAnsi="Calibri" w:cs="Times New Roman"/>
                <w:b/>
                <w:lang w:val="en-US"/>
              </w:rPr>
              <w:t xml:space="preserve"> </w:t>
            </w:r>
            <w:r>
              <w:rPr>
                <w:rFonts w:ascii="Calibri" w:eastAsia="Times New Roman" w:hAnsi="Calibri" w:cs="Times New Roman"/>
                <w:lang w:val="en-US"/>
              </w:rPr>
              <w:t>(0.34–1.21</w:t>
            </w:r>
            <w:r w:rsidR="00D14698" w:rsidRPr="00D14698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</w:tr>
      <w:tr w:rsidR="00D14698" w:rsidRPr="00D14698" w:rsidTr="00672DD2">
        <w:tc>
          <w:tcPr>
            <w:tcW w:w="1526" w:type="dxa"/>
            <w:vMerge/>
            <w:tcBorders>
              <w:top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Long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0D5773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28 (1.09</w:t>
            </w:r>
            <w:r w:rsidR="00D14698" w:rsidRPr="00D14698">
              <w:rPr>
                <w:rFonts w:ascii="Calibri" w:eastAsia="Times New Roman" w:hAnsi="Calibri" w:cs="Times New Roman"/>
                <w:lang w:val="en-US"/>
              </w:rPr>
              <w:t>–1.5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82FFD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67 (0.60–0.76</w:t>
            </w:r>
            <w:r w:rsidR="00D14698" w:rsidRPr="00D14698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F13F29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52 (0.34</w:t>
            </w:r>
            <w:r w:rsidR="00D14698" w:rsidRPr="00D14698">
              <w:rPr>
                <w:rFonts w:ascii="Calibri" w:eastAsia="Times New Roman" w:hAnsi="Calibri" w:cs="Times New Roman"/>
                <w:lang w:val="en-US"/>
              </w:rPr>
              <w:t>–0.79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</w:tcBorders>
          </w:tcPr>
          <w:p w:rsidR="00D14698" w:rsidRPr="00D14698" w:rsidRDefault="0088104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49 (0.26–0.93</w:t>
            </w:r>
            <w:r w:rsidR="00D14698" w:rsidRPr="00D14698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</w:tr>
      <w:tr w:rsidR="00D14698" w:rsidRPr="00D14698" w:rsidTr="00672DD2">
        <w:tc>
          <w:tcPr>
            <w:tcW w:w="1526" w:type="dxa"/>
            <w:vMerge w:val="restart"/>
            <w:tcBorders>
              <w:top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Marital 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2C587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Living without a partne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1***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1***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1***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</w:tcBorders>
          </w:tcPr>
          <w:p w:rsidR="00D14698" w:rsidRPr="00D14698" w:rsidRDefault="00D14698" w:rsidP="00D14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1***</w:t>
            </w:r>
          </w:p>
        </w:tc>
      </w:tr>
      <w:tr w:rsidR="00D14698" w:rsidRPr="00D14698" w:rsidTr="00672DD2">
        <w:tc>
          <w:tcPr>
            <w:tcW w:w="1526" w:type="dxa"/>
            <w:vMerge/>
            <w:tcBorders>
              <w:top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Living with partne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0.71</w:t>
            </w:r>
            <w:r w:rsidRPr="00D14698">
              <w:rPr>
                <w:rFonts w:ascii="Calibri" w:eastAsia="Times New Roman" w:hAnsi="Calibri" w:cs="Times New Roman"/>
                <w:b/>
                <w:lang w:val="en-US"/>
              </w:rPr>
              <w:t xml:space="preserve"> </w:t>
            </w:r>
            <w:r w:rsidR="000D5773">
              <w:rPr>
                <w:rFonts w:ascii="Calibri" w:eastAsia="Times New Roman" w:hAnsi="Calibri" w:cs="Times New Roman"/>
                <w:lang w:val="en-US"/>
              </w:rPr>
              <w:t>(0.63–0.79</w:t>
            </w:r>
            <w:r w:rsidRPr="00D14698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82FFD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86 (0.78–0.96</w:t>
            </w:r>
            <w:r w:rsidR="00D14698" w:rsidRPr="00D14698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F25994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85 (0.66–1.09</w:t>
            </w:r>
            <w:r w:rsidR="00D14698" w:rsidRPr="00D14698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</w:tcBorders>
          </w:tcPr>
          <w:p w:rsidR="00D14698" w:rsidRPr="00D14698" w:rsidRDefault="0088104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25</w:t>
            </w:r>
            <w:r w:rsidR="00D14698" w:rsidRPr="00D14698">
              <w:rPr>
                <w:rFonts w:ascii="Calibri" w:eastAsia="Times New Roman" w:hAnsi="Calibri" w:cs="Times New Roman"/>
                <w:lang w:val="en-US"/>
              </w:rPr>
              <w:t xml:space="preserve"> </w:t>
            </w:r>
            <w:r>
              <w:rPr>
                <w:rFonts w:ascii="Calibri" w:eastAsia="Times New Roman" w:hAnsi="Calibri" w:cs="Times New Roman"/>
                <w:lang w:val="en-US"/>
              </w:rPr>
              <w:t>(0.95–1.65</w:t>
            </w:r>
            <w:r w:rsidR="00D14698" w:rsidRPr="00D14698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</w:tr>
      <w:tr w:rsidR="00D14698" w:rsidRPr="00D14698" w:rsidTr="00672DD2">
        <w:tc>
          <w:tcPr>
            <w:tcW w:w="1526" w:type="dxa"/>
            <w:vMerge w:val="restart"/>
            <w:tcBorders>
              <w:top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Small childr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1***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1***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1**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</w:tcBorders>
          </w:tcPr>
          <w:p w:rsidR="00D14698" w:rsidRPr="00D14698" w:rsidRDefault="00D14698" w:rsidP="00D14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1**</w:t>
            </w:r>
            <w:r w:rsidR="006E6B18" w:rsidRPr="00D14698">
              <w:rPr>
                <w:rFonts w:ascii="Calibri" w:eastAsia="Times New Roman" w:hAnsi="Calibri" w:cs="Times New Roman"/>
                <w:lang w:val="en-US"/>
              </w:rPr>
              <w:t>*</w:t>
            </w:r>
          </w:p>
        </w:tc>
      </w:tr>
      <w:tr w:rsidR="00D14698" w:rsidRPr="00D14698" w:rsidTr="00672DD2">
        <w:tc>
          <w:tcPr>
            <w:tcW w:w="1526" w:type="dxa"/>
            <w:vMerge/>
            <w:tcBorders>
              <w:top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Ye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0D5773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33</w:t>
            </w:r>
            <w:r w:rsidR="00D14698" w:rsidRPr="00D14698">
              <w:rPr>
                <w:rFonts w:ascii="Calibri" w:eastAsia="Times New Roman" w:hAnsi="Calibri" w:cs="Times New Roman"/>
                <w:b/>
                <w:lang w:val="en-US"/>
              </w:rPr>
              <w:t xml:space="preserve"> </w:t>
            </w:r>
            <w:r>
              <w:rPr>
                <w:rFonts w:ascii="Calibri" w:eastAsia="Times New Roman" w:hAnsi="Calibri" w:cs="Times New Roman"/>
                <w:lang w:val="en-US"/>
              </w:rPr>
              <w:t>(1.15–1.55</w:t>
            </w:r>
            <w:r w:rsidR="00D14698" w:rsidRPr="00D14698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82FFD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74 (0.63–0.86</w:t>
            </w:r>
            <w:r w:rsidR="00D14698" w:rsidRPr="00D14698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F25994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41 (0.92–2.16</w:t>
            </w:r>
            <w:r w:rsidR="00D14698" w:rsidRPr="00D14698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</w:tcBorders>
          </w:tcPr>
          <w:p w:rsidR="00D14698" w:rsidRPr="00D14698" w:rsidRDefault="0088104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12 (0.75–1.69</w:t>
            </w:r>
            <w:r w:rsidR="00D14698" w:rsidRPr="00D14698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</w:tr>
      <w:tr w:rsidR="00D14698" w:rsidRPr="00D14698" w:rsidTr="00672DD2">
        <w:tc>
          <w:tcPr>
            <w:tcW w:w="1526" w:type="dxa"/>
            <w:vMerge w:val="restart"/>
            <w:tcBorders>
              <w:top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Smok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1***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1***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1***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</w:tcBorders>
          </w:tcPr>
          <w:p w:rsidR="00D14698" w:rsidRPr="00D14698" w:rsidRDefault="00D14698" w:rsidP="00D14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1***</w:t>
            </w:r>
          </w:p>
        </w:tc>
      </w:tr>
      <w:tr w:rsidR="00D14698" w:rsidRPr="00D14698" w:rsidTr="00672DD2">
        <w:tc>
          <w:tcPr>
            <w:tcW w:w="1526" w:type="dxa"/>
            <w:vMerge/>
            <w:tcBorders>
              <w:top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Ye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1.</w:t>
            </w:r>
            <w:r w:rsidR="000915C9">
              <w:rPr>
                <w:rFonts w:ascii="Calibri" w:eastAsia="Times New Roman" w:hAnsi="Calibri" w:cs="Times New Roman"/>
                <w:lang w:val="en-US"/>
              </w:rPr>
              <w:t>26 (1.10–1.44</w:t>
            </w:r>
            <w:r w:rsidRPr="00D14698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82FFD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70 (1.51–1.91</w:t>
            </w:r>
            <w:r w:rsidR="00D14698" w:rsidRPr="00D14698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F25994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88 (0.60–1.27</w:t>
            </w:r>
            <w:r w:rsidR="00D14698" w:rsidRPr="00D14698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</w:tcBorders>
          </w:tcPr>
          <w:p w:rsidR="00D14698" w:rsidRPr="00D14698" w:rsidRDefault="0088104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05 (0.75–1.47</w:t>
            </w:r>
            <w:r w:rsidR="00D14698" w:rsidRPr="00D14698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</w:tr>
      <w:tr w:rsidR="00D14698" w:rsidRPr="00D14698" w:rsidTr="00672DD2">
        <w:tc>
          <w:tcPr>
            <w:tcW w:w="1526" w:type="dxa"/>
            <w:vMerge w:val="restart"/>
            <w:tcBorders>
              <w:top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Alcohol e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1</w:t>
            </w:r>
            <w:r w:rsidR="006E6B18">
              <w:rPr>
                <w:rFonts w:ascii="Calibri" w:eastAsia="Times New Roman" w:hAnsi="Calibri" w:cs="Times New Roman"/>
                <w:lang w:val="en-US"/>
              </w:rPr>
              <w:t>***</w:t>
            </w:r>
          </w:p>
        </w:tc>
        <w:tc>
          <w:tcPr>
            <w:tcW w:w="207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1**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:rsidR="00D14698" w:rsidRPr="00D14698" w:rsidRDefault="006E6B18" w:rsidP="00D146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</w:t>
            </w:r>
          </w:p>
        </w:tc>
      </w:tr>
      <w:tr w:rsidR="00D14698" w:rsidRPr="00D14698" w:rsidTr="00672DD2">
        <w:tc>
          <w:tcPr>
            <w:tcW w:w="1526" w:type="dxa"/>
            <w:vMerge/>
            <w:tcBorders>
              <w:top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D14698" w:rsidRPr="00D14698" w:rsidRDefault="00D1469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D14698">
              <w:rPr>
                <w:rFonts w:ascii="Calibri" w:eastAsia="Times New Roman" w:hAnsi="Calibri" w:cs="Times New Roman"/>
                <w:lang w:val="en-US"/>
              </w:rPr>
              <w:t>Ye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</w:tcPr>
          <w:p w:rsidR="00D14698" w:rsidRPr="00D14698" w:rsidRDefault="000D5773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96 (0.81</w:t>
            </w:r>
            <w:r w:rsidR="00D14698" w:rsidRPr="00D14698">
              <w:rPr>
                <w:rFonts w:ascii="Calibri" w:eastAsia="Times New Roman" w:hAnsi="Calibri" w:cs="Times New Roman"/>
                <w:lang w:val="en-US"/>
              </w:rPr>
              <w:t>–1.1</w:t>
            </w:r>
            <w:r>
              <w:rPr>
                <w:rFonts w:ascii="Calibri" w:eastAsia="Times New Roman" w:hAnsi="Calibri" w:cs="Times New Roman"/>
                <w:lang w:val="en-US"/>
              </w:rPr>
              <w:t>3</w:t>
            </w:r>
            <w:r w:rsidR="00D14698" w:rsidRPr="00D14698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</w:tcPr>
          <w:p w:rsidR="00D14698" w:rsidRPr="00D14698" w:rsidRDefault="00D82FFD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57 (0.50–0.65</w:t>
            </w:r>
            <w:r w:rsidR="00D14698" w:rsidRPr="00D14698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</w:tcPr>
          <w:p w:rsidR="00D14698" w:rsidRPr="00D14698" w:rsidRDefault="00F25994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26 (0.94–1.68</w:t>
            </w:r>
            <w:r w:rsidR="00D14698" w:rsidRPr="00D14698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</w:tcBorders>
          </w:tcPr>
          <w:p w:rsidR="00D14698" w:rsidRPr="00D14698" w:rsidRDefault="00881048" w:rsidP="00D1469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2.07 (1.52–2.81</w:t>
            </w:r>
            <w:r w:rsidR="00D14698" w:rsidRPr="00D14698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</w:tr>
    </w:tbl>
    <w:p w:rsidR="00D14698" w:rsidRPr="00D14698" w:rsidRDefault="00D14698" w:rsidP="00D14698">
      <w:pPr>
        <w:rPr>
          <w:rFonts w:ascii="Calibri" w:eastAsia="Times New Roman" w:hAnsi="Calibri" w:cs="Times New Roman"/>
          <w:lang w:val="en-US"/>
        </w:rPr>
      </w:pPr>
      <w:bookmarkStart w:id="0" w:name="_GoBack"/>
      <w:bookmarkEnd w:id="0"/>
      <w:r w:rsidRPr="00D14698">
        <w:rPr>
          <w:rFonts w:ascii="Calibri" w:eastAsia="Times New Roman" w:hAnsi="Calibri" w:cs="Times New Roman"/>
          <w:lang w:val="en-US"/>
        </w:rPr>
        <w:t xml:space="preserve"> The asterisks denote significant level of Chi-Square test of p&lt;0.05 (*) or p&lt;0.01 (**) or</w:t>
      </w:r>
      <w:r w:rsidR="00CE1E54">
        <w:rPr>
          <w:rFonts w:ascii="Calibri" w:eastAsia="Times New Roman" w:hAnsi="Calibri" w:cs="Times New Roman"/>
          <w:lang w:val="en-US"/>
        </w:rPr>
        <w:t xml:space="preserve"> </w:t>
      </w:r>
      <w:r w:rsidR="008A6066">
        <w:rPr>
          <w:rFonts w:ascii="Calibri" w:eastAsia="Times New Roman" w:hAnsi="Calibri" w:cs="Times New Roman"/>
          <w:lang w:val="en-US"/>
        </w:rPr>
        <w:t>(***)</w:t>
      </w:r>
      <w:r w:rsidRPr="00D14698">
        <w:rPr>
          <w:rFonts w:ascii="Calibri" w:eastAsia="Times New Roman" w:hAnsi="Calibri" w:cs="Times New Roman"/>
          <w:lang w:val="en-US"/>
        </w:rPr>
        <w:t xml:space="preserve"> p&lt;0.001</w:t>
      </w:r>
    </w:p>
    <w:p w:rsidR="00D14698" w:rsidRPr="00D14698" w:rsidRDefault="00D14698" w:rsidP="00D14698">
      <w:pPr>
        <w:rPr>
          <w:rFonts w:ascii="Calibri" w:eastAsia="Times New Roman" w:hAnsi="Calibri" w:cs="Times New Roman"/>
          <w:lang w:val="en-US"/>
        </w:rPr>
      </w:pPr>
    </w:p>
    <w:p w:rsidR="00894B95" w:rsidRPr="00D14698" w:rsidRDefault="00894B95" w:rsidP="00D14698">
      <w:pPr>
        <w:rPr>
          <w:lang w:val="en-US"/>
        </w:rPr>
      </w:pPr>
    </w:p>
    <w:sectPr w:rsidR="00894B95" w:rsidRPr="00D14698" w:rsidSect="007D37F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lgerian">
    <w:altName w:val="Imprint MT Shadow"/>
    <w:panose1 w:val="04020705040A02060702"/>
    <w:charset w:val="00"/>
    <w:family w:val="decorative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698"/>
    <w:rsid w:val="000915C9"/>
    <w:rsid w:val="000D5773"/>
    <w:rsid w:val="001359A0"/>
    <w:rsid w:val="001D30A5"/>
    <w:rsid w:val="00291BFB"/>
    <w:rsid w:val="002C5878"/>
    <w:rsid w:val="00393D81"/>
    <w:rsid w:val="005E04E0"/>
    <w:rsid w:val="00654EBC"/>
    <w:rsid w:val="006E6B18"/>
    <w:rsid w:val="007310D5"/>
    <w:rsid w:val="00755603"/>
    <w:rsid w:val="007A311B"/>
    <w:rsid w:val="007D6961"/>
    <w:rsid w:val="00881048"/>
    <w:rsid w:val="00894B95"/>
    <w:rsid w:val="008A6066"/>
    <w:rsid w:val="009406DF"/>
    <w:rsid w:val="00B15812"/>
    <w:rsid w:val="00CE1E54"/>
    <w:rsid w:val="00D14698"/>
    <w:rsid w:val="00D82FFD"/>
    <w:rsid w:val="00E014AA"/>
    <w:rsid w:val="00E3478F"/>
    <w:rsid w:val="00EA506E"/>
    <w:rsid w:val="00F13F29"/>
    <w:rsid w:val="00F25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62ECF"/>
  <w15:docId w15:val="{C9BEA6A2-620B-4606-BD10-973ADC8CA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4698"/>
    <w:pPr>
      <w:spacing w:after="200" w:line="276" w:lineRule="auto"/>
    </w:pPr>
    <w:rPr>
      <w:rFonts w:eastAsiaTheme="minorEastAsia"/>
      <w:lang w:val="sv-SE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D14698"/>
    <w:pPr>
      <w:spacing w:after="0" w:line="240" w:lineRule="auto"/>
    </w:pPr>
    <w:rPr>
      <w:rFonts w:eastAsiaTheme="minorEastAsia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yna Karhina</dc:creator>
  <cp:keywords/>
  <dc:description/>
  <cp:lastModifiedBy>Kateryna Karhina</cp:lastModifiedBy>
  <cp:revision>4</cp:revision>
  <dcterms:created xsi:type="dcterms:W3CDTF">2016-04-28T08:54:00Z</dcterms:created>
  <dcterms:modified xsi:type="dcterms:W3CDTF">2016-04-28T08:54:00Z</dcterms:modified>
</cp:coreProperties>
</file>